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77E7" w:rsidRPr="00DF77E7" w:rsidRDefault="00142535" w:rsidP="00007E22">
      <w:pPr>
        <w:jc w:val="left"/>
        <w:rPr>
          <w:rFonts w:ascii="Times New Roman" w:hAnsi="Times New Roman" w:cs="Times New Roman" w:hint="eastAsia"/>
          <w:sz w:val="24"/>
        </w:rPr>
      </w:pPr>
      <w:r w:rsidRPr="00007E22">
        <w:rPr>
          <w:rFonts w:ascii="Times New Roman" w:hAnsi="Times New Roman" w:cs="Times New Roman" w:hint="cs"/>
          <w:b/>
          <w:sz w:val="24"/>
        </w:rPr>
        <w:t>T</w:t>
      </w:r>
      <w:r w:rsidRPr="00007E22">
        <w:rPr>
          <w:rFonts w:ascii="Times New Roman" w:hAnsi="Times New Roman" w:cs="Times New Roman"/>
          <w:b/>
          <w:sz w:val="24"/>
        </w:rPr>
        <w:t>able S1</w:t>
      </w:r>
      <w:r w:rsidRPr="00DF77E7">
        <w:rPr>
          <w:rFonts w:ascii="Times New Roman" w:hAnsi="Times New Roman" w:cs="Times New Roman"/>
          <w:sz w:val="24"/>
        </w:rPr>
        <w:t xml:space="preserve"> </w:t>
      </w:r>
      <w:r w:rsidR="00DF77E7" w:rsidRPr="00DF77E7">
        <w:rPr>
          <w:rFonts w:ascii="Times New Roman" w:hAnsi="Times New Roman" w:cs="Times New Roman"/>
          <w:sz w:val="24"/>
        </w:rPr>
        <w:t>Taxa included in present study. NCBI accession numbers and voucher specimens’ information are provided for newly sequenced plastomes</w:t>
      </w:r>
      <w:r w:rsidR="000E175D">
        <w:rPr>
          <w:rFonts w:ascii="Times New Roman" w:hAnsi="Times New Roman" w:cs="Times New Roman" w:hint="eastAsia"/>
          <w:sz w:val="24"/>
        </w:rPr>
        <w:t>,</w:t>
      </w:r>
      <w:r w:rsidR="000E175D">
        <w:rPr>
          <w:rFonts w:ascii="Times New Roman" w:hAnsi="Times New Roman" w:cs="Times New Roman"/>
          <w:sz w:val="24"/>
        </w:rPr>
        <w:t xml:space="preserve"> “-” indicates no applicable</w:t>
      </w:r>
      <w:bookmarkStart w:id="0" w:name="_GoBack"/>
      <w:bookmarkEnd w:id="0"/>
    </w:p>
    <w:tbl>
      <w:tblPr>
        <w:tblW w:w="9895" w:type="dxa"/>
        <w:tblInd w:w="-5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9"/>
        <w:gridCol w:w="1398"/>
        <w:gridCol w:w="3412"/>
        <w:gridCol w:w="1693"/>
        <w:gridCol w:w="1983"/>
      </w:tblGrid>
      <w:tr w:rsidR="00142535" w:rsidRPr="00142535" w:rsidTr="00FA5265">
        <w:trPr>
          <w:trHeight w:val="755"/>
        </w:trPr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535" w:rsidRPr="00142535" w:rsidRDefault="00DF77E7" w:rsidP="0014253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Family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Subtribes </w:t>
            </w:r>
          </w:p>
        </w:tc>
        <w:tc>
          <w:tcPr>
            <w:tcW w:w="3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CBI accession numbers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Voucher specimens information</w:t>
            </w:r>
          </w:p>
        </w:tc>
      </w:tr>
      <w:tr w:rsidR="00142535" w:rsidRPr="00142535" w:rsidTr="00FA5265">
        <w:trPr>
          <w:trHeight w:val="375"/>
        </w:trPr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tianaceae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wertiinae </w:t>
            </w:r>
          </w:p>
        </w:tc>
        <w:tc>
          <w:tcPr>
            <w:tcW w:w="34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mastoma pulmonarium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535" w:rsidRPr="00142535" w:rsidRDefault="000E175D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7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228723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SC-342</w:t>
            </w:r>
          </w:p>
        </w:tc>
      </w:tr>
      <w:tr w:rsidR="00142535" w:rsidRPr="00142535" w:rsidTr="00FA5265">
        <w:trPr>
          <w:trHeight w:val="375"/>
        </w:trPr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tianacea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wertiinae </w:t>
            </w:r>
          </w:p>
        </w:tc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entiana urnula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142535" w:rsidRPr="00142535" w:rsidRDefault="000E175D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7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228724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kern w:val="0"/>
                <w:szCs w:val="21"/>
              </w:rPr>
              <w:t>ZJW6386</w:t>
            </w:r>
          </w:p>
        </w:tc>
      </w:tr>
      <w:tr w:rsidR="00142535" w:rsidRPr="00142535" w:rsidTr="00FA5265">
        <w:trPr>
          <w:trHeight w:val="375"/>
        </w:trPr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tianacea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wertiinae </w:t>
            </w:r>
          </w:p>
        </w:tc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entianopsis paludosa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142535" w:rsidRPr="00142535" w:rsidRDefault="000E175D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7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228725</w:t>
            </w:r>
          </w:p>
        </w:tc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kern w:val="0"/>
                <w:szCs w:val="21"/>
              </w:rPr>
              <w:t>FSC-55</w:t>
            </w:r>
          </w:p>
        </w:tc>
      </w:tr>
      <w:tr w:rsidR="00142535" w:rsidRPr="00142535" w:rsidTr="00FA5265">
        <w:trPr>
          <w:trHeight w:val="375"/>
        </w:trPr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tianacea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wertiinae </w:t>
            </w:r>
          </w:p>
        </w:tc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alenia elliptica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142535" w:rsidRPr="00142535" w:rsidRDefault="000E175D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7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228726</w:t>
            </w:r>
          </w:p>
        </w:tc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kern w:val="0"/>
                <w:szCs w:val="21"/>
              </w:rPr>
              <w:t>FSC-339</w:t>
            </w:r>
          </w:p>
        </w:tc>
      </w:tr>
      <w:tr w:rsidR="00142535" w:rsidRPr="00142535" w:rsidTr="00FA5265">
        <w:trPr>
          <w:trHeight w:val="375"/>
        </w:trPr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tianacea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wertiinae </w:t>
            </w:r>
          </w:p>
        </w:tc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matogoniopsis alpina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142535" w:rsidRPr="00142535" w:rsidRDefault="000E175D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7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228728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kern w:val="0"/>
                <w:szCs w:val="21"/>
              </w:rPr>
              <w:t>ZJW5972</w:t>
            </w:r>
          </w:p>
        </w:tc>
      </w:tr>
      <w:tr w:rsidR="00142535" w:rsidRPr="00142535" w:rsidTr="00FA5265">
        <w:trPr>
          <w:trHeight w:val="375"/>
        </w:trPr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tianacea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wertiinae </w:t>
            </w:r>
          </w:p>
        </w:tc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matogonium perenne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142535" w:rsidRPr="00142535" w:rsidRDefault="000E175D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7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228729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kern w:val="0"/>
                <w:szCs w:val="21"/>
              </w:rPr>
              <w:t>ZJW5118</w:t>
            </w:r>
          </w:p>
        </w:tc>
      </w:tr>
      <w:tr w:rsidR="00142535" w:rsidRPr="00142535" w:rsidTr="00FA5265">
        <w:trPr>
          <w:trHeight w:val="375"/>
        </w:trPr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tianacea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wertiinae </w:t>
            </w:r>
          </w:p>
        </w:tc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wertia multicaulis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142535" w:rsidRPr="00142535" w:rsidRDefault="000E175D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7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228730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kern w:val="0"/>
                <w:szCs w:val="21"/>
              </w:rPr>
              <w:t>ZJW5106</w:t>
            </w:r>
          </w:p>
        </w:tc>
      </w:tr>
      <w:tr w:rsidR="00142535" w:rsidRPr="00142535" w:rsidTr="00FA5265">
        <w:trPr>
          <w:trHeight w:val="375"/>
        </w:trPr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tianacea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wertiinae </w:t>
            </w:r>
          </w:p>
        </w:tc>
        <w:tc>
          <w:tcPr>
            <w:tcW w:w="3412" w:type="dxa"/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eratrilla baillonii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142535" w:rsidRPr="00142535" w:rsidRDefault="000E175D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7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228732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kern w:val="0"/>
                <w:szCs w:val="21"/>
              </w:rPr>
              <w:t>ZJW6591</w:t>
            </w:r>
          </w:p>
        </w:tc>
      </w:tr>
      <w:tr w:rsidR="00142535" w:rsidRPr="00142535" w:rsidTr="00FA5265">
        <w:trPr>
          <w:trHeight w:val="375"/>
        </w:trPr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tianacea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wertiinae </w:t>
            </w:r>
          </w:p>
        </w:tc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alenia corniculata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K606372.1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142535" w:rsidRPr="00142535" w:rsidTr="00FA5265">
        <w:trPr>
          <w:trHeight w:val="375"/>
        </w:trPr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tianacea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wertiinae </w:t>
            </w:r>
          </w:p>
        </w:tc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wertia hispidicalyx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321887.1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142535" w:rsidRPr="00142535" w:rsidTr="00FA5265">
        <w:trPr>
          <w:trHeight w:val="375"/>
        </w:trPr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tianacea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wertiinae </w:t>
            </w:r>
          </w:p>
        </w:tc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wertia mussotii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U641021.1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142535" w:rsidRPr="00142535" w:rsidTr="00FA5265">
        <w:trPr>
          <w:trHeight w:val="375"/>
        </w:trPr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tianacea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wertiinae </w:t>
            </w:r>
          </w:p>
        </w:tc>
        <w:tc>
          <w:tcPr>
            <w:tcW w:w="3412" w:type="dxa"/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wertia verticillifolia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795137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142535" w:rsidRPr="00142535" w:rsidTr="00FA5265">
        <w:trPr>
          <w:trHeight w:val="375"/>
        </w:trPr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tianacea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wertiinae </w:t>
            </w:r>
          </w:p>
        </w:tc>
        <w:tc>
          <w:tcPr>
            <w:tcW w:w="3412" w:type="dxa"/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wertia bimaculata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394374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142535" w:rsidRPr="00142535" w:rsidTr="00FA5265">
        <w:trPr>
          <w:trHeight w:val="375"/>
        </w:trPr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tianacea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entianinae </w:t>
            </w:r>
          </w:p>
        </w:tc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uepferia otophora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142535" w:rsidRPr="00142535" w:rsidRDefault="000E175D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7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228727</w:t>
            </w:r>
          </w:p>
        </w:tc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kern w:val="0"/>
                <w:szCs w:val="21"/>
              </w:rPr>
              <w:t>FSC-76</w:t>
            </w:r>
          </w:p>
        </w:tc>
      </w:tr>
      <w:tr w:rsidR="00142535" w:rsidRPr="00142535" w:rsidTr="00FA5265">
        <w:trPr>
          <w:trHeight w:val="375"/>
        </w:trPr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tianacea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entianinae </w:t>
            </w:r>
          </w:p>
        </w:tc>
        <w:tc>
          <w:tcPr>
            <w:tcW w:w="3412" w:type="dxa"/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ripterospermum membranaceum 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142535" w:rsidRPr="00142535" w:rsidRDefault="000E175D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17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228731</w:t>
            </w:r>
          </w:p>
        </w:tc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UN1220748</w:t>
            </w:r>
          </w:p>
        </w:tc>
      </w:tr>
      <w:tr w:rsidR="00142535" w:rsidRPr="00142535" w:rsidTr="00FA5265">
        <w:trPr>
          <w:trHeight w:val="375"/>
        </w:trPr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tianacea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entianinae </w:t>
            </w:r>
          </w:p>
        </w:tc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entiana caelestis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192304.1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142535" w:rsidRPr="00142535" w:rsidTr="00FA5265">
        <w:trPr>
          <w:trHeight w:val="375"/>
        </w:trPr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tianacea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entianinae </w:t>
            </w:r>
          </w:p>
        </w:tc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entiana crassicaulis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J676538.1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142535" w:rsidRPr="00142535" w:rsidTr="00FA5265">
        <w:trPr>
          <w:trHeight w:val="375"/>
        </w:trPr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tianacea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entianinae </w:t>
            </w:r>
          </w:p>
        </w:tc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entiana dahurica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261259.1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142535" w:rsidRPr="00142535" w:rsidTr="00FA5265">
        <w:trPr>
          <w:trHeight w:val="375"/>
        </w:trPr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tianacea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entianinae </w:t>
            </w:r>
          </w:p>
        </w:tc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entiana hexaphylla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192305.1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142535" w:rsidRPr="00142535" w:rsidTr="00FA5265">
        <w:trPr>
          <w:trHeight w:val="375"/>
        </w:trPr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tianacea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entianinae </w:t>
            </w:r>
          </w:p>
        </w:tc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entiana macrophylla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856959.1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142535" w:rsidRPr="00142535" w:rsidTr="00FA5265">
        <w:trPr>
          <w:trHeight w:val="375"/>
        </w:trPr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tianacea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entianinae </w:t>
            </w:r>
          </w:p>
        </w:tc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entiana obconica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192306.1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142535" w:rsidRPr="00142535" w:rsidTr="00FA5265">
        <w:trPr>
          <w:trHeight w:val="375"/>
        </w:trPr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tianacea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entianinae </w:t>
            </w:r>
          </w:p>
        </w:tc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entiana officinalis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261261.1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142535" w:rsidRPr="00142535" w:rsidTr="00FA5265">
        <w:trPr>
          <w:trHeight w:val="375"/>
        </w:trPr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tianacea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entianinae </w:t>
            </w:r>
          </w:p>
        </w:tc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entiana oreodoxa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192307.1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142535" w:rsidRPr="00142535" w:rsidTr="00FA5265">
        <w:trPr>
          <w:trHeight w:val="375"/>
        </w:trPr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tianacea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entianinae </w:t>
            </w:r>
          </w:p>
        </w:tc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entiana ornata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192308.1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142535" w:rsidRPr="00142535" w:rsidTr="00FA5265">
        <w:trPr>
          <w:trHeight w:val="375"/>
        </w:trPr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tianacea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entianinae </w:t>
            </w:r>
          </w:p>
        </w:tc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entiana siphonantha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261260.1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142535" w:rsidRPr="00142535" w:rsidTr="00FA5265">
        <w:trPr>
          <w:trHeight w:val="375"/>
        </w:trPr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tianacea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entianinae </w:t>
            </w:r>
          </w:p>
        </w:tc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entiana stipitata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192309.1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142535" w:rsidRPr="00142535" w:rsidTr="00FA5265">
        <w:trPr>
          <w:trHeight w:val="375"/>
        </w:trPr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tianacea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entianinae </w:t>
            </w:r>
          </w:p>
        </w:tc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entiana straminea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J657732.1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142535" w:rsidRPr="00142535" w:rsidTr="00FA5265">
        <w:trPr>
          <w:trHeight w:val="375"/>
        </w:trPr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tianacea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entianinae </w:t>
            </w:r>
          </w:p>
        </w:tc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entiana tibetica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U975374.1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142535" w:rsidRPr="00142535" w:rsidTr="00FA5265">
        <w:trPr>
          <w:trHeight w:val="375"/>
        </w:trPr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tianaceae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entianinae </w:t>
            </w:r>
          </w:p>
        </w:tc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entiana veitchiorum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192310.1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142535" w:rsidRPr="00142535" w:rsidTr="00FA5265">
        <w:trPr>
          <w:trHeight w:val="375"/>
        </w:trPr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biacea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ffea arabica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08535.1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142535" w:rsidRPr="00142535" w:rsidTr="00FA5265">
        <w:trPr>
          <w:trHeight w:val="375"/>
        </w:trPr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biacea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ffea canephora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U500324.1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142535" w:rsidRPr="00142535" w:rsidTr="00FA5265">
        <w:trPr>
          <w:trHeight w:val="375"/>
        </w:trPr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biacea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412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lium aparine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562587.1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142535" w:rsidRPr="00142535" w:rsidRDefault="00142535" w:rsidP="00142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</w:tbl>
    <w:p w:rsidR="00142535" w:rsidRDefault="00142535" w:rsidP="00007E22">
      <w:pPr>
        <w:jc w:val="left"/>
        <w:rPr>
          <w:rFonts w:ascii="Times New Roman" w:hAnsi="Times New Roman" w:cs="Times New Roman"/>
        </w:rPr>
      </w:pPr>
    </w:p>
    <w:p w:rsidR="00DF77E7" w:rsidRPr="00007E22" w:rsidRDefault="00142535" w:rsidP="00007E22">
      <w:pPr>
        <w:jc w:val="left"/>
        <w:rPr>
          <w:rFonts w:ascii="Times New Roman" w:hAnsi="Times New Roman" w:cs="Times New Roman"/>
          <w:bCs/>
          <w:sz w:val="24"/>
        </w:rPr>
      </w:pPr>
      <w:r w:rsidRPr="00007E22">
        <w:rPr>
          <w:rFonts w:ascii="Times New Roman" w:hAnsi="Times New Roman" w:cs="Times New Roman" w:hint="eastAsia"/>
          <w:b/>
          <w:sz w:val="24"/>
        </w:rPr>
        <w:t>T</w:t>
      </w:r>
      <w:r w:rsidRPr="00007E22">
        <w:rPr>
          <w:rFonts w:ascii="Times New Roman" w:hAnsi="Times New Roman" w:cs="Times New Roman"/>
          <w:b/>
          <w:sz w:val="24"/>
        </w:rPr>
        <w:t xml:space="preserve">able S2 </w:t>
      </w:r>
      <w:r w:rsidR="00DF77E7" w:rsidRPr="00007E22">
        <w:rPr>
          <w:rFonts w:ascii="Times New Roman" w:hAnsi="Times New Roman" w:cs="Times New Roman"/>
          <w:bCs/>
          <w:sz w:val="24"/>
        </w:rPr>
        <w:t>Genetic characteristics of 76 protein-coding genes used in analyses, including nonsynonymous rate (d</w:t>
      </w:r>
      <w:r w:rsidR="00DF77E7" w:rsidRPr="00007E22">
        <w:rPr>
          <w:rFonts w:ascii="Times New Roman" w:hAnsi="Times New Roman" w:cs="Times New Roman"/>
          <w:bCs/>
          <w:i/>
          <w:sz w:val="24"/>
        </w:rPr>
        <w:t>N</w:t>
      </w:r>
      <w:r w:rsidR="00DF77E7" w:rsidRPr="00007E22">
        <w:rPr>
          <w:rFonts w:ascii="Times New Roman" w:hAnsi="Times New Roman" w:cs="Times New Roman"/>
          <w:bCs/>
          <w:sz w:val="24"/>
        </w:rPr>
        <w:t xml:space="preserve">), Synonymous </w:t>
      </w:r>
      <w:r w:rsidR="00DF77E7" w:rsidRPr="00007E22">
        <w:rPr>
          <w:rFonts w:ascii="Times New Roman" w:hAnsi="Times New Roman" w:cs="Times New Roman" w:hint="eastAsia"/>
          <w:bCs/>
          <w:sz w:val="24"/>
        </w:rPr>
        <w:t>rate</w:t>
      </w:r>
      <w:r w:rsidR="00DF77E7" w:rsidRPr="00007E22">
        <w:rPr>
          <w:rFonts w:ascii="Times New Roman" w:hAnsi="Times New Roman" w:cs="Times New Roman"/>
          <w:bCs/>
          <w:sz w:val="24"/>
        </w:rPr>
        <w:t xml:space="preserve"> (d</w:t>
      </w:r>
      <w:r w:rsidR="00DF77E7" w:rsidRPr="00007E22">
        <w:rPr>
          <w:rFonts w:ascii="Times New Roman" w:hAnsi="Times New Roman" w:cs="Times New Roman"/>
          <w:bCs/>
          <w:i/>
          <w:sz w:val="24"/>
        </w:rPr>
        <w:t>S</w:t>
      </w:r>
      <w:r w:rsidR="00DF77E7" w:rsidRPr="00007E22">
        <w:rPr>
          <w:rFonts w:ascii="Times New Roman" w:hAnsi="Times New Roman" w:cs="Times New Roman"/>
          <w:bCs/>
          <w:sz w:val="24"/>
        </w:rPr>
        <w:t xml:space="preserve">), nucleotide diversity (π), percent variability (PV), </w:t>
      </w:r>
      <w:r w:rsidR="00007E22" w:rsidRPr="00007E22">
        <w:rPr>
          <w:rFonts w:ascii="Times New Roman" w:hAnsi="Times New Roman" w:cs="Times New Roman"/>
          <w:bCs/>
          <w:sz w:val="24"/>
        </w:rPr>
        <w:t>ph</w:t>
      </w:r>
      <w:r w:rsidR="008D4AB3">
        <w:rPr>
          <w:rFonts w:ascii="Times New Roman" w:hAnsi="Times New Roman" w:cs="Times New Roman"/>
          <w:bCs/>
          <w:sz w:val="24"/>
        </w:rPr>
        <w:t xml:space="preserve">ylogenetic informativeness (PI), </w:t>
      </w:r>
      <w:r w:rsidR="00007E22" w:rsidRPr="00007E22">
        <w:rPr>
          <w:rFonts w:ascii="Times New Roman" w:hAnsi="Times New Roman" w:cs="Times New Roman"/>
          <w:bCs/>
          <w:sz w:val="24"/>
        </w:rPr>
        <w:t>gene-tree discordance (GD)</w:t>
      </w:r>
      <w:r w:rsidR="008D4AB3">
        <w:rPr>
          <w:rFonts w:ascii="Times New Roman" w:hAnsi="Times New Roman" w:cs="Times New Roman"/>
          <w:bCs/>
          <w:sz w:val="24"/>
        </w:rPr>
        <w:t xml:space="preserve"> and </w:t>
      </w:r>
      <w:r w:rsidR="008D4AB3" w:rsidRPr="008D4AB3">
        <w:rPr>
          <w:rFonts w:ascii="Times New Roman" w:hAnsi="Times New Roman" w:cs="Times New Roman"/>
          <w:bCs/>
          <w:sz w:val="24"/>
        </w:rPr>
        <w:t>partitioned coalescence support (PCS)</w:t>
      </w:r>
      <w:r w:rsidR="00007E22" w:rsidRPr="00007E22">
        <w:rPr>
          <w:rFonts w:ascii="Times New Roman" w:hAnsi="Times New Roman" w:cs="Times New Roman"/>
          <w:bCs/>
          <w:sz w:val="24"/>
        </w:rPr>
        <w:t xml:space="preserve">. </w:t>
      </w:r>
      <w:r w:rsidR="00007E22">
        <w:rPr>
          <w:rFonts w:ascii="Times New Roman" w:hAnsi="Times New Roman" w:cs="Times New Roman"/>
          <w:bCs/>
          <w:sz w:val="24"/>
        </w:rPr>
        <w:t xml:space="preserve">Detailed information </w:t>
      </w:r>
      <w:r w:rsidR="00DF77E7" w:rsidRPr="00007E22">
        <w:rPr>
          <w:rFonts w:ascii="Times New Roman" w:hAnsi="Times New Roman" w:cs="Times New Roman"/>
          <w:bCs/>
          <w:sz w:val="24"/>
        </w:rPr>
        <w:t xml:space="preserve">of functional group </w:t>
      </w:r>
      <w:r w:rsidR="00007E22">
        <w:rPr>
          <w:rFonts w:ascii="Times New Roman" w:hAnsi="Times New Roman" w:cs="Times New Roman"/>
          <w:bCs/>
          <w:sz w:val="24"/>
        </w:rPr>
        <w:t>is</w:t>
      </w:r>
      <w:r w:rsidR="00DF77E7" w:rsidRPr="00007E22">
        <w:rPr>
          <w:rFonts w:ascii="Times New Roman" w:hAnsi="Times New Roman" w:cs="Times New Roman"/>
          <w:bCs/>
          <w:sz w:val="24"/>
        </w:rPr>
        <w:t xml:space="preserve"> provided in Table 2</w:t>
      </w:r>
    </w:p>
    <w:tbl>
      <w:tblPr>
        <w:tblW w:w="8886" w:type="dxa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3"/>
        <w:gridCol w:w="1198"/>
        <w:gridCol w:w="803"/>
        <w:gridCol w:w="803"/>
        <w:gridCol w:w="830"/>
        <w:gridCol w:w="830"/>
        <w:gridCol w:w="926"/>
        <w:gridCol w:w="1067"/>
        <w:gridCol w:w="940"/>
        <w:gridCol w:w="716"/>
      </w:tblGrid>
      <w:tr w:rsidR="008D4AB3" w:rsidRPr="008D4AB3" w:rsidTr="008D4AB3">
        <w:trPr>
          <w:trHeight w:val="229"/>
        </w:trPr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B3" w:rsidRPr="008D4AB3" w:rsidRDefault="008D4AB3" w:rsidP="008D4AB3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D4AB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4AB3" w:rsidRPr="008D4AB3" w:rsidRDefault="008D4AB3" w:rsidP="008D4AB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8D4AB3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Functional group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B3" w:rsidRPr="008D4AB3" w:rsidRDefault="008D4AB3" w:rsidP="008D4AB3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D4AB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d</w:t>
            </w:r>
            <w:r w:rsidRPr="008D4AB3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</w:rPr>
              <w:t>N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B3" w:rsidRPr="008D4AB3" w:rsidRDefault="008D4AB3" w:rsidP="008D4AB3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D4AB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d</w:t>
            </w:r>
            <w:r w:rsidRPr="008D4AB3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</w:rPr>
              <w:t>S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B3" w:rsidRPr="008D4AB3" w:rsidRDefault="008D4AB3" w:rsidP="008D4AB3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D4AB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d</w:t>
            </w:r>
            <w:r w:rsidRPr="008D4AB3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</w:rPr>
              <w:t>N</w:t>
            </w:r>
            <w:r w:rsidRPr="008D4AB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/d</w:t>
            </w:r>
            <w:r w:rsidRPr="008D4AB3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</w:rPr>
              <w:t>S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B3" w:rsidRPr="008D4AB3" w:rsidRDefault="008D4AB3" w:rsidP="008D4AB3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D4AB3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π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B3" w:rsidRPr="008D4AB3" w:rsidRDefault="008D4AB3" w:rsidP="008D4AB3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D4AB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V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B3" w:rsidRPr="008D4AB3" w:rsidRDefault="008D4AB3" w:rsidP="008D4AB3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D4AB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I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B3" w:rsidRPr="008D4AB3" w:rsidRDefault="008D4AB3" w:rsidP="008D4AB3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D4AB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GD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4AB3" w:rsidRPr="008D4AB3" w:rsidRDefault="008D4AB3" w:rsidP="008D4AB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D4AB3">
              <w:rPr>
                <w:rFonts w:ascii="Times New Roman" w:hAnsi="Times New Roman" w:cs="Times New Roman"/>
                <w:b/>
                <w:szCs w:val="21"/>
              </w:rPr>
              <w:t>PCS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ccD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G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53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411 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90 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28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.5645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426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52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pA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P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2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78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43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0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163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252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-56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pB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P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7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716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70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1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544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86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-56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pE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P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9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7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471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92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1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09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664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pF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P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4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1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073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38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73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917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pH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P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7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49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91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6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89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8122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52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pI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P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2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1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97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31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4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1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08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48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csA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G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4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4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470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58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215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87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56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emA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G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4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5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682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17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2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103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3351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lpP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G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9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2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596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36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8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35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7227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atK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G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3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3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433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824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1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.641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79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dhA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DH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7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349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24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2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826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621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dhB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DH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9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748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29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56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6284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dhC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DH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9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0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223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61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8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04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433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dhD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DH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0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2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844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94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170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858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dhE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DH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3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3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530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48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9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3181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dhF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DH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6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2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818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03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.948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719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dhG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DH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1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8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562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51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8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916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515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ndhH 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DH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8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9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77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90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5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173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341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dhI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DH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1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4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85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01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3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78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046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dhJ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DH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6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494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10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8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550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dhK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DH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4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358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76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5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4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396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etA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ET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3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3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309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36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946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395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-56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etB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ET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0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40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79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7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06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695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etD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ET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7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62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21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0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292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1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-52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etG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ET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2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73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07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5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8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7335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etL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ET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3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7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719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03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5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5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6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etN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ET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6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4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645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93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7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5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4858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-24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saA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S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2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22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49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0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217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164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saB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S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1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51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68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6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235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928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-56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saC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S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4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38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57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7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22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3406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54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saI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S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4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040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66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5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66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8629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-27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saJ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S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6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748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26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7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98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5362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30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sbA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SB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1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82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52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4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84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3867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sbB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SB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9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78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78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9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21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645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sbC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SB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6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93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60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3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532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471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lastRenderedPageBreak/>
              <w:t>psbD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SB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7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03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23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90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2727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-56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sbE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SB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1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46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44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4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05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5954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-25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sbF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SB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4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751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29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5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6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5233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-2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sbH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SB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2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245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71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3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25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1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56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sbI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SB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3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22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88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8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6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5306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54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sbJ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SB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9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286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65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2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8013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53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sbL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SB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0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1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487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56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7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4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6862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-27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sbM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SB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1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2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601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95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7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7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6185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sbN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SB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4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91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92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6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5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3032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sbT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SB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6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1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36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4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29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2809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48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sbZ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SB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8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900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23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8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80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0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bcL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ubisco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1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6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976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94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0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403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135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56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pl14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7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6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025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80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9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22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891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-52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pl16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6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978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90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3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42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4541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55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pl2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2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529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98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63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9169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50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pl20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0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586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49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6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737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967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pl22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5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40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218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83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5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719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413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pl23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6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885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79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0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2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11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-26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pl32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3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9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670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35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2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00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9948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pl33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8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0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249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98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2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62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-24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pl36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0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8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88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35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4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3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2538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54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poA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O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8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476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47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5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630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6631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-56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poB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O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2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7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401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57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3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203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748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-28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poC1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O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8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1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533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81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7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106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058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-56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poC2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O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0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3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603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26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0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.843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56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ps11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S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9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638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98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920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0221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56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ps12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S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9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44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87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17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9498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-56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ps14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S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7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800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35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69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429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ps15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S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4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0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919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27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14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ps18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S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2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3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070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86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8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99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925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-28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ps19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S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4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5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456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08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7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62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507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56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ps2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S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3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472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65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7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762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3947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ps3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S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9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8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811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48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6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71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ps4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S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5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5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401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94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8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03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906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ps7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S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0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52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77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2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554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50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ps8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PS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372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68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655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5247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-24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ycf1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G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3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1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100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884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8.836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08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-56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ycf2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G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6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2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173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91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7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8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14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-28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ycf3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G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6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35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43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73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601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8D4AB3" w:rsidRPr="008D4AB3" w:rsidTr="008D4AB3">
        <w:trPr>
          <w:trHeight w:val="22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ycf4</w:t>
            </w:r>
          </w:p>
        </w:tc>
        <w:tc>
          <w:tcPr>
            <w:tcW w:w="1198" w:type="dxa"/>
            <w:vAlign w:val="bottom"/>
          </w:tcPr>
          <w:p w:rsidR="008D4AB3" w:rsidRDefault="008D4AB3" w:rsidP="008D4AB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G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6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963 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8D4AB3" w:rsidRDefault="008D4AB3" w:rsidP="008D4AB3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93 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8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87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D4AB3" w:rsidRPr="00142535" w:rsidRDefault="008D4AB3" w:rsidP="008D4A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25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522</w:t>
            </w:r>
          </w:p>
        </w:tc>
        <w:tc>
          <w:tcPr>
            <w:tcW w:w="716" w:type="dxa"/>
          </w:tcPr>
          <w:p w:rsidR="008D4AB3" w:rsidRPr="008D4AB3" w:rsidRDefault="008D4AB3" w:rsidP="008D4A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D4AB3">
              <w:rPr>
                <w:rFonts w:ascii="Times New Roman" w:hAnsi="Times New Roman" w:cs="Times New Roman"/>
                <w:szCs w:val="21"/>
              </w:rPr>
              <w:t>-52</w:t>
            </w:r>
          </w:p>
        </w:tc>
      </w:tr>
    </w:tbl>
    <w:p w:rsidR="00142535" w:rsidRPr="00142535" w:rsidRDefault="00142535">
      <w:pPr>
        <w:rPr>
          <w:rFonts w:ascii="Times New Roman" w:hAnsi="Times New Roman" w:cs="Times New Roman"/>
        </w:rPr>
      </w:pPr>
    </w:p>
    <w:sectPr w:rsidR="00142535" w:rsidRPr="001425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6678" w:rsidRDefault="00586678" w:rsidP="00142535">
      <w:r>
        <w:separator/>
      </w:r>
    </w:p>
  </w:endnote>
  <w:endnote w:type="continuationSeparator" w:id="0">
    <w:p w:rsidR="00586678" w:rsidRDefault="00586678" w:rsidP="001425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6678" w:rsidRDefault="00586678" w:rsidP="00142535">
      <w:r>
        <w:separator/>
      </w:r>
    </w:p>
  </w:footnote>
  <w:footnote w:type="continuationSeparator" w:id="0">
    <w:p w:rsidR="00586678" w:rsidRDefault="00586678" w:rsidP="001425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108"/>
    <w:rsid w:val="00007E22"/>
    <w:rsid w:val="000922B3"/>
    <w:rsid w:val="000B08EA"/>
    <w:rsid w:val="000E175D"/>
    <w:rsid w:val="00142535"/>
    <w:rsid w:val="00531A8A"/>
    <w:rsid w:val="00586678"/>
    <w:rsid w:val="006A5108"/>
    <w:rsid w:val="008D4AB3"/>
    <w:rsid w:val="00933990"/>
    <w:rsid w:val="00AA12A7"/>
    <w:rsid w:val="00DF77E7"/>
    <w:rsid w:val="00F37FE2"/>
    <w:rsid w:val="00FA5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AE6CB5"/>
  <w15:chartTrackingRefBased/>
  <w15:docId w15:val="{AFBC91DF-5955-4ACC-B8E4-B0538CA48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25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25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25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25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79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5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6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1118</Words>
  <Characters>6379</Characters>
  <Application>Microsoft Office Word</Application>
  <DocSecurity>0</DocSecurity>
  <Lines>53</Lines>
  <Paragraphs>14</Paragraphs>
  <ScaleCrop>false</ScaleCrop>
  <Company/>
  <LinksUpToDate>false</LinksUpToDate>
  <CharactersWithSpaces>7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Xu Zhang</cp:lastModifiedBy>
  <cp:revision>6</cp:revision>
  <dcterms:created xsi:type="dcterms:W3CDTF">2019-12-03T13:00:00Z</dcterms:created>
  <dcterms:modified xsi:type="dcterms:W3CDTF">2020-03-22T02:35:00Z</dcterms:modified>
</cp:coreProperties>
</file>